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0A3E2C" w14:textId="5927C089" w:rsidR="00C82A17" w:rsidRDefault="00C82A17" w:rsidP="00C82A17">
      <w:pPr>
        <w:rPr>
          <w:rFonts w:ascii="宋体" w:eastAsia="宋体" w:hAnsi="宋体"/>
        </w:rPr>
      </w:pPr>
      <w:r>
        <w:rPr>
          <w:rFonts w:ascii="宋体" w:eastAsia="宋体" w:hAnsi="宋体" w:hint="eastAsia"/>
        </w:rPr>
        <w:t>Supplementary</w:t>
      </w:r>
      <w:r>
        <w:rPr>
          <w:rFonts w:ascii="宋体" w:eastAsia="宋体" w:hAnsi="宋体"/>
        </w:rPr>
        <w:t xml:space="preserve"> </w:t>
      </w:r>
      <w:r>
        <w:rPr>
          <w:rFonts w:ascii="宋体" w:eastAsia="宋体" w:hAnsi="宋体" w:hint="eastAsia"/>
        </w:rPr>
        <w:t>Table</w:t>
      </w:r>
      <w:r>
        <w:rPr>
          <w:rFonts w:ascii="宋体" w:eastAsia="宋体" w:hAnsi="宋体"/>
        </w:rPr>
        <w:t xml:space="preserve"> </w:t>
      </w:r>
      <w:r w:rsidR="00342135">
        <w:rPr>
          <w:rFonts w:ascii="宋体" w:eastAsia="宋体" w:hAnsi="宋体"/>
        </w:rPr>
        <w:t>3</w:t>
      </w:r>
      <w:r>
        <w:rPr>
          <w:rFonts w:ascii="宋体" w:eastAsia="宋体" w:hAnsi="宋体"/>
        </w:rPr>
        <w:t xml:space="preserve"> </w:t>
      </w:r>
      <w:r w:rsidR="006D766E" w:rsidRPr="006D766E">
        <w:rPr>
          <w:rFonts w:ascii="宋体" w:eastAsia="宋体" w:hAnsi="宋体"/>
        </w:rPr>
        <w:t xml:space="preserve">Summary Weighted Mean Differences </w:t>
      </w:r>
      <w:r w:rsidR="006D766E">
        <w:rPr>
          <w:rFonts w:ascii="宋体" w:eastAsia="宋体" w:hAnsi="宋体"/>
        </w:rPr>
        <w:t xml:space="preserve">of TC </w:t>
      </w:r>
      <w:r w:rsidR="006D766E" w:rsidRPr="006D766E">
        <w:rPr>
          <w:rFonts w:ascii="宋体" w:eastAsia="宋体" w:hAnsi="宋体"/>
        </w:rPr>
        <w:t>from Meta-Analyses</w:t>
      </w:r>
    </w:p>
    <w:p w14:paraId="35D3AF0C" w14:textId="77777777" w:rsidR="00D12C59" w:rsidRPr="00D12C59" w:rsidRDefault="00D12C59" w:rsidP="00D12C59">
      <w:pPr>
        <w:rPr>
          <w:rFonts w:ascii="宋体" w:eastAsia="宋体" w:hAnsi="宋体"/>
        </w:rPr>
      </w:pPr>
    </w:p>
    <w:p w14:paraId="14EF1FBA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-------------------------------------------------------------------------------</w:t>
      </w:r>
    </w:p>
    <w:p w14:paraId="34A0D72C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Author (Year)                   |   Effect    [95% Conf. Interval]   % Weight</w:t>
      </w:r>
    </w:p>
    <w:p w14:paraId="196B7A18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--------------------------------+----------------------------------------------</w:t>
      </w:r>
    </w:p>
    <w:p w14:paraId="4B37ACA8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Abo-Elmatty, D. M.,et al (2019) |     1.237      0.913     1.561       0.43</w:t>
      </w:r>
    </w:p>
    <w:p w14:paraId="31E77CE1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Ademoglu, E., et al (2015)      |    -0.191     -0.734     0.351       0.36</w:t>
      </w:r>
    </w:p>
    <w:p w14:paraId="18AE8108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Akdeniz, F. T.,et al (2017)     |     0.484      0.095     0.873       0.41</w:t>
      </w:r>
    </w:p>
    <w:p w14:paraId="7998D9B5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Akturk, M.,et al (2010)         |    -0.087     -0.460     0.287       0.42</w:t>
      </w:r>
    </w:p>
    <w:p w14:paraId="77E4F1BB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Akturk, M.,et al (2008)         |    -0.088     -0.623     0.447       0.36</w:t>
      </w:r>
    </w:p>
    <w:p w14:paraId="251A923D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Al-Ajlan.A.,et al (2018)        |     0.200     -0.014     0.414       0.46</w:t>
      </w:r>
    </w:p>
    <w:p w14:paraId="0768F904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Al-Daghri,N.,et al (2018)       |     0.300     -0.083     0.683       0.41</w:t>
      </w:r>
    </w:p>
    <w:p w14:paraId="6125D389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Al-Hakeem, M.M., et al (2014)   |     0.500      0.299     0.701       0.46</w:t>
      </w:r>
    </w:p>
    <w:p w14:paraId="03311ABF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Al-Hakeem, M.M., et al. (2014)  |     0.500     -2.562     3.562       0.04</w:t>
      </w:r>
    </w:p>
    <w:p w14:paraId="0DDBBB0D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Al-Rubeaan,K.,et al (2014)      |    -0.170     -0.400     0.060       0.45</w:t>
      </w:r>
    </w:p>
    <w:p w14:paraId="41A394E7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Al-Saleh, E., et al. (2007)     |     0.336     -0.452     1.125       0.28</w:t>
      </w:r>
    </w:p>
    <w:p w14:paraId="3B942EB8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Alanbay, I.,et al (2012)        |    -0.145     -0.567     0.278       0.40</w:t>
      </w:r>
    </w:p>
    <w:p w14:paraId="3ED129A7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Alattas, O.S., et al (1995)     |     2.600     -0.186     5.386       0.05</w:t>
      </w:r>
    </w:p>
    <w:p w14:paraId="7937B937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Alharbi, K.K., et al (2019)     |     0.600      0.374     0.826       0.46</w:t>
      </w:r>
    </w:p>
    <w:p w14:paraId="69C9731B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Altinova,A.,et al (2007)        |     0.336     -0.110     0.783       0.39</w:t>
      </w:r>
    </w:p>
    <w:p w14:paraId="7051C406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Altinova,A.,et al (2015)        |     0.163     -0.570     0.896       0.30</w:t>
      </w:r>
    </w:p>
    <w:p w14:paraId="0BDA05A1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Anderwald,C.,et al (2011)       |    -0.672     -1.789     0.444       0.20</w:t>
      </w:r>
    </w:p>
    <w:p w14:paraId="4616B73F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Anghebem-Oliveira,M,I.,et al (20|     0.279     -0.026     0.585       0.44</w:t>
      </w:r>
    </w:p>
    <w:p w14:paraId="7080C9D8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Anjum,F.,et al (2019)           |    -0.318     -0.689     0.054       0.42</w:t>
      </w:r>
    </w:p>
    <w:p w14:paraId="17CC5B22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Aslan,M.,et al (2011)           |     0.013     -0.333     0.359       0.42</w:t>
      </w:r>
    </w:p>
    <w:p w14:paraId="15D0DDFA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Atay,A.E.,et al (2014)          |     1.629      1.293     1.966       0.43</w:t>
      </w:r>
    </w:p>
    <w:p w14:paraId="08E08342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Atay,A.E.,et al (2013)          |     1.629      1.375     1.884       0.45</w:t>
      </w:r>
    </w:p>
    <w:p w14:paraId="281840BD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Aydemir,B.,et al (2016)         |     0.521      0.328     0.714       0.46</w:t>
      </w:r>
    </w:p>
    <w:p w14:paraId="45784A42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Bagci, H., et al (2018)         |     0.595      0.137     1.052       0.39</w:t>
      </w:r>
    </w:p>
    <w:p w14:paraId="32C59746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Barat,S.,et al (2018)           |    -0.145     -0.874     0.585       0.30</w:t>
      </w:r>
    </w:p>
    <w:p w14:paraId="61493557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Bartha,J.,et al (2000)          |     0.312     -0.190     0.815       0.37</w:t>
      </w:r>
    </w:p>
    <w:p w14:paraId="50902D6F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Bawah, A.T,, et aal (2019)      |     2.023      1.562     2.484       0.39</w:t>
      </w:r>
    </w:p>
    <w:p w14:paraId="462BEB91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Baykus, Y., et al. (2012)       |    -0.187     -0.832     0.457       0.33</w:t>
      </w:r>
    </w:p>
    <w:p w14:paraId="1DF8F743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Beigi,A.,et al (2015)           |    -0.055     -0.458     0.348       0.41</w:t>
      </w:r>
    </w:p>
    <w:p w14:paraId="73329A28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Boghossian,N.,et al (2017)      |     0.090     -0.174     0.354       0.45</w:t>
      </w:r>
    </w:p>
    <w:p w14:paraId="7750E20B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Bugatto，F.,et al (2018)        |    -0.194     -0.856     0.469       0.32</w:t>
      </w:r>
    </w:p>
    <w:p w14:paraId="74FCC763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Bullon,P.,et al (2014)          |     0.364     -0.252     0.979       0.34</w:t>
      </w:r>
    </w:p>
    <w:p w14:paraId="207A29DC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Burlina,S.,et al (2017)         |    -0.295     -0.966     0.376       0.32</w:t>
      </w:r>
    </w:p>
    <w:p w14:paraId="09A4B15F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Caglar,G.s.,et al (2011)        |     0.197     -0.470     0.863       0.32</w:t>
      </w:r>
    </w:p>
    <w:p w14:paraId="0E3531D4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Calan, M., et al. (2019)        |     0.360     -0.082     0.802       0.39</w:t>
      </w:r>
    </w:p>
    <w:p w14:paraId="29C53ADA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Camuzcuoglu,H.,et al (2009)     |    -0.284     -0.688     0.119       0.41</w:t>
      </w:r>
    </w:p>
    <w:p w14:paraId="0E6F96D0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Chen,Y.M.,et al (2017)          |    -0.456     -0.907    -0.004       0.39</w:t>
      </w:r>
    </w:p>
    <w:p w14:paraId="69F96654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Cheng, Y., et al (2010)         |    -0.298     -0.664     0.067       0.42</w:t>
      </w:r>
    </w:p>
    <w:p w14:paraId="1FD78A45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Coskun, A., et al. (2010)       |    -0.167     -0.603     0.268       0.40</w:t>
      </w:r>
    </w:p>
    <w:p w14:paraId="2AE0462B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lastRenderedPageBreak/>
        <w:t>Couch, S.C, et al (1998)        |    -0.283     -1.290     0.723       0.22</w:t>
      </w:r>
    </w:p>
    <w:p w14:paraId="78F0B5EF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Couch,S.C.,et al (1998)         |    -0.445     -1.073     0.183       0.33</w:t>
      </w:r>
    </w:p>
    <w:p w14:paraId="45809B9E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Culha,C.,et al (2011)           |     0.336     -0.057     0.729       0.41</w:t>
      </w:r>
    </w:p>
    <w:p w14:paraId="71DED7BC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Davari-Tanha,F.,et al (2008)    |     0.300     -0.048     0.648       0.42</w:t>
      </w:r>
    </w:p>
    <w:p w14:paraId="0D073140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De La Torre, N.G., et l (2019)  |    -0.129     -0.335     0.076       0.46</w:t>
      </w:r>
    </w:p>
    <w:p w14:paraId="67F911BB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Demir , E., et al. (2019)       |     0.178     -0.216     0.573       0.41</w:t>
      </w:r>
    </w:p>
    <w:p w14:paraId="592A1696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Demirpence,M.,et al (2016)      |    -0.970     -2.161     0.222       0.18</w:t>
      </w:r>
    </w:p>
    <w:p w14:paraId="3EB168A9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Di Cianni,G.,et al (2007)       |    -0.010     -0.098     0.078       0.48</w:t>
      </w:r>
    </w:p>
    <w:p w14:paraId="3708F203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Dipla, K., et al. (2017)        |     0.100     -0.666     0.866       0.29</w:t>
      </w:r>
    </w:p>
    <w:p w14:paraId="6D393607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Djelti, F., et al. (2015)       |     0.040     -0.041     0.121       0.48</w:t>
      </w:r>
    </w:p>
    <w:p w14:paraId="46DA9BAF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Du,M.K.,et al (2016)            |     1.120      0.239     2.001       0.26</w:t>
      </w:r>
    </w:p>
    <w:p w14:paraId="4B936D34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Duan, Bide., et al (2020)       |    -0.940     -1.136    -0.744       0.46</w:t>
      </w:r>
    </w:p>
    <w:p w14:paraId="71D13B8E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Dube,E.,et al (2013)            |    -1.740     -2.882    -0.598       0.19</w:t>
      </w:r>
    </w:p>
    <w:p w14:paraId="02E6A45C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Dudzik,D.,et al (2017)          |     0.190     -0.347     0.727       0.36</w:t>
      </w:r>
    </w:p>
    <w:p w14:paraId="653C14F1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Dudzik,D.,et al (2014)          |     0.640      0.060     1.220       0.35</w:t>
      </w:r>
    </w:p>
    <w:p w14:paraId="4CFC523F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Edu,A.,et al (2016)             |    -0.013     -0.609     0.584       0.34</w:t>
      </w:r>
    </w:p>
    <w:p w14:paraId="06EC0C90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Eken,M.K.,et al (2018)          |     0.395     -0.038     0.827       0.40</w:t>
      </w:r>
    </w:p>
    <w:p w14:paraId="28AAA357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El-Beshbishy,H.A.,et al (2015)  |     0.724      0.350     1.098       0.42</w:t>
      </w:r>
    </w:p>
    <w:p w14:paraId="35490ED5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Erol, O. et al. (2015)          |    -0.111     -0.659     0.437       0.36</w:t>
      </w:r>
    </w:p>
    <w:p w14:paraId="4ECACD21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Ersoy, G.S.. et al. (2017)      |     0.339     -1.208     1.885       0.13</w:t>
      </w:r>
    </w:p>
    <w:p w14:paraId="552C5D54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Ertu</w:t>
      </w:r>
      <w:r w:rsidRPr="00D12C59">
        <w:rPr>
          <w:rFonts w:ascii="Cambria" w:eastAsia="宋体" w:hAnsi="Cambria" w:cs="Cambria"/>
        </w:rPr>
        <w:t>ğ</w:t>
      </w:r>
      <w:r w:rsidRPr="00D12C59">
        <w:rPr>
          <w:rFonts w:ascii="宋体" w:eastAsia="宋体" w:hAnsi="宋体"/>
        </w:rPr>
        <w:t>, E.Y., et al. (2016)      |    -0.181     -0.931     0.569       0.29</w:t>
      </w:r>
    </w:p>
    <w:p w14:paraId="22054066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Eslamian, L., et al. (2013)     |     0.085     -0.084     0.255       0.47</w:t>
      </w:r>
    </w:p>
    <w:p w14:paraId="3E845D93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Ethier-Chiasson, M., et al. (200|    -0.190     -0.429     0.049       0.45</w:t>
      </w:r>
    </w:p>
    <w:p w14:paraId="7706A60B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Fan. Y.C., et al (2020)         |     1.810      1.600     2.020       0.46</w:t>
      </w:r>
    </w:p>
    <w:p w14:paraId="551CE570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Franzago, M., et al. (2018)     |     0.595      0.245     0.944       0.42</w:t>
      </w:r>
    </w:p>
    <w:p w14:paraId="509AD3D3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Fu,Y., et al (2015)             |     0.000     -0.188     0.188       0.46</w:t>
      </w:r>
    </w:p>
    <w:p w14:paraId="5EBD3332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Gao, Q., et al. (2016)          |    -0.040     -0.450     0.370       0.40</w:t>
      </w:r>
    </w:p>
    <w:p w14:paraId="1B61F46F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Gao, Y., et al. (2017)          |     0.313     -0.208     0.834       0.37</w:t>
      </w:r>
    </w:p>
    <w:p w14:paraId="17EB160D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Ghafoor, S., et al. (2012)      |     0.244     -0.462     0.951       0.31</w:t>
      </w:r>
    </w:p>
    <w:p w14:paraId="30B9AE64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Giannubilo, S.R., et al. (2011) |     0.010     -0.205     0.225       0.46</w:t>
      </w:r>
    </w:p>
    <w:p w14:paraId="5E63F89C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Gkiomisi, A., et al. (2013)     |    -0.600     -1.155    -0.045       0.36</w:t>
      </w:r>
    </w:p>
    <w:p w14:paraId="3C45610C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Grissa, O., et al. (2007)       |    -0.960     -1.145    -0.775       0.46</w:t>
      </w:r>
    </w:p>
    <w:p w14:paraId="4CA8E42C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Grissa,O., et al. (2010)        |    -0.550     -0.687    -0.413       0.47</w:t>
      </w:r>
    </w:p>
    <w:p w14:paraId="06464B86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Guimarães, L.O., et al. (2014)  |     0.646      0.395     0.898       0.45</w:t>
      </w:r>
    </w:p>
    <w:p w14:paraId="51CBF77F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Gumus, I.I., et al. (2013)      |     0.741      0.293     1.189       0.39</w:t>
      </w:r>
    </w:p>
    <w:p w14:paraId="18E2963C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Guo. Y.Y., et al (2020)         |     0.100     -0.118     0.318       0.46</w:t>
      </w:r>
    </w:p>
    <w:p w14:paraId="47AA4022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He, B., et al (2004)            |     0.500     -0.920     1.920       0.15</w:t>
      </w:r>
    </w:p>
    <w:p w14:paraId="696B2500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He. X.J., et al (2021)          |    -0.050     -0.312     0.212       0.45</w:t>
      </w:r>
    </w:p>
    <w:p w14:paraId="4E776A3C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Heiskanen, N., et al. (2010)    |    -0.500     -3.691     2.691       0.04</w:t>
      </w:r>
    </w:p>
    <w:p w14:paraId="56335597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Hollingsworth, D.R., et al. (198|    -0.259     -1.032     0.515       0.29</w:t>
      </w:r>
    </w:p>
    <w:p w14:paraId="0A675AE0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Hossein-nezhad, A., et al. (2010|     0.109     -0.204     0.421       0.43</w:t>
      </w:r>
    </w:p>
    <w:p w14:paraId="3A15EEC2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Hou, W., et al. (2018)          |     0.000     -0.227     0.227       0.45</w:t>
      </w:r>
    </w:p>
    <w:p w14:paraId="767568D5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Hou, W.L., et al. (2016)        |     0.000     -0.145     0.145       0.47</w:t>
      </w:r>
    </w:p>
    <w:p w14:paraId="1143A3D9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Houde, A. A., et al. (2013)     |     0.020     -0.368     0.408       0.41</w:t>
      </w:r>
    </w:p>
    <w:p w14:paraId="6AF18808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lastRenderedPageBreak/>
        <w:t>Houde, A. A., et al. (2014)     |    -0.120     -0.395     0.155       0.44</w:t>
      </w:r>
    </w:p>
    <w:p w14:paraId="4EFC90B1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Huang, Y., et al. (2016)        |    -0.830     -1.580    -0.080       0.29</w:t>
      </w:r>
    </w:p>
    <w:p w14:paraId="4A47C4D2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Huang, Y., et al. (2018)        |     0.070     -0.129     0.269       0.46</w:t>
      </w:r>
    </w:p>
    <w:p w14:paraId="3E56830E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Huo, Y., et al (2014)           |    -0.400     -0.838     0.038       0.40</w:t>
      </w:r>
    </w:p>
    <w:p w14:paraId="17EE96F7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Huo, Y., et al. (2015)          |    -0.260     -2.592     2.072       0.07</w:t>
      </w:r>
    </w:p>
    <w:p w14:paraId="37224445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Idzior-Walus, B., et al. (2008) |     0.000     -0.560     0.560       0.35</w:t>
      </w:r>
    </w:p>
    <w:p w14:paraId="38A1C9EF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Iimura, Y., et al. (2015)       |    -0.088     -0.535     0.359       0.39</w:t>
      </w:r>
    </w:p>
    <w:p w14:paraId="31CC9883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Iyidir, O.T., et al. (2015)     |     0.667     -0.113     1.447       0.28</w:t>
      </w:r>
    </w:p>
    <w:p w14:paraId="1103A665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Jameshorani, M. et al. (2018)   |    -0.259     -0.683     0.166       0.40</w:t>
      </w:r>
    </w:p>
    <w:p w14:paraId="54132B22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Javadian, P., et al. (2014)     |    -1.492     -7.230     4.246       0.01</w:t>
      </w:r>
    </w:p>
    <w:p w14:paraId="7E6AAB43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Jia, X.J., et al. (2015)        |    -0.740     -1.082    -0.398       0.42</w:t>
      </w:r>
    </w:p>
    <w:p w14:paraId="5D392977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Kang, J., et al (2019)          |     0.246     -0.036     0.527       0.44</w:t>
      </w:r>
    </w:p>
    <w:p w14:paraId="74F8AB72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Kautzky-Willer, A., et al. (1997|     1.528     -0.857     3.914       0.06</w:t>
      </w:r>
    </w:p>
    <w:p w14:paraId="02D61FDE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Kautzky-Willer, A., et al. (2001|    -0.790     -1.328    -0.252       0.36</w:t>
      </w:r>
    </w:p>
    <w:p w14:paraId="6B91270B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Keskin, F.E., et al. (2015)     |    -0.437     -0.954     0.080       0.37</w:t>
      </w:r>
    </w:p>
    <w:p w14:paraId="3A93AEF6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Khan, R.. et al. (2013)         |     0.283      0.128     0.438       0.47</w:t>
      </w:r>
    </w:p>
    <w:p w14:paraId="4EABD561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Khosrowbeygi, A., et al. (2016) |    -0.549     -1.412     0.314       0.26</w:t>
      </w:r>
    </w:p>
    <w:p w14:paraId="3125C50D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Khosrowbeygi, A., et al. (2018) |    -0.435     -1.154     0.284       0.30</w:t>
      </w:r>
    </w:p>
    <w:p w14:paraId="11056342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Kinalski, M., et al. (2005)     |     0.380     -0.122     0.882       0.37</w:t>
      </w:r>
    </w:p>
    <w:p w14:paraId="16BDA529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Knopp, R.H., et al. (1980)      |    -0.052     -0.600     0.496       0.36</w:t>
      </w:r>
    </w:p>
    <w:p w14:paraId="0475C2A1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Korkmazer, E., et al. (2015)    |    -0.207     -0.732     0.318       0.37</w:t>
      </w:r>
    </w:p>
    <w:p w14:paraId="34B85ED3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Koukkou, E., et al. (1996)      |    -0.480     -1.296     0.336       0.27</w:t>
      </w:r>
    </w:p>
    <w:p w14:paraId="201A914E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Kumru, P., et al. (2016)        |     0.574      0.238     0.911       0.43</w:t>
      </w:r>
    </w:p>
    <w:p w14:paraId="36453035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Lehmann, R., et al. (2015)      |    -0.238     -0.533     0.057       0.44</w:t>
      </w:r>
    </w:p>
    <w:p w14:paraId="1757370D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Li, C., et al. (2013)           |     0.270     -0.029     0.569       0.44</w:t>
      </w:r>
    </w:p>
    <w:p w14:paraId="07E7A061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Li, D.D., et al. (2015)         |     1.090      0.815     1.365       0.44</w:t>
      </w:r>
    </w:p>
    <w:p w14:paraId="5C00549F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Li, G.H., et al. (2015)         |     0.230      0.116     0.344       0.47</w:t>
      </w:r>
    </w:p>
    <w:p w14:paraId="13BB381F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Li, H., et al. (2016)           |     0.230      0.149     0.311       0.48</w:t>
      </w:r>
    </w:p>
    <w:p w14:paraId="1064C75E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Li, J., et al. (2016)           |     0.600     -0.052     1.252       0.32</w:t>
      </w:r>
    </w:p>
    <w:p w14:paraId="05412D48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Li, J.Y., et al. (2017)         |     0.510      0.216     0.804       0.44</w:t>
      </w:r>
    </w:p>
    <w:p w14:paraId="3072C540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Li, L., et al. (2017)           |    -0.150     -0.389     0.089       0.45</w:t>
      </w:r>
    </w:p>
    <w:p w14:paraId="3E05F487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Li, P., et al. (2018)           |    -0.220     -0.468     0.028       0.45</w:t>
      </w:r>
    </w:p>
    <w:p w14:paraId="0582B570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Li, S.M, et al. (2015)          |     0.320     -2.203     2.843       0.06</w:t>
      </w:r>
    </w:p>
    <w:p w14:paraId="02774DBA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Li, X.M., et al (2015)          |    -0.224     -0.650     0.201       0.40</w:t>
      </w:r>
    </w:p>
    <w:p w14:paraId="35ED8959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Li, Y.Y., et al (2015)          |    -0.210     -0.586     0.166       0.41</w:t>
      </w:r>
    </w:p>
    <w:p w14:paraId="74BAFEB0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Liang, Y., et al (2008)         |     1.700      1.425     1.975       0.44</w:t>
      </w:r>
    </w:p>
    <w:p w14:paraId="44C9913C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Liang, Z.X., et al (2016)       |     1.100      0.016     2.184       0.21</w:t>
      </w:r>
    </w:p>
    <w:p w14:paraId="03D588D6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Liang, Z.X., et al (2016)       |     2.300      1.572     3.028       0.30</w:t>
      </w:r>
    </w:p>
    <w:p w14:paraId="31EF2BA5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Liang, Z.X., et al (2014)       |     0.500      0.119     0.881       0.41</w:t>
      </w:r>
    </w:p>
    <w:p w14:paraId="3F6A31BB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Liao, Y., et al. (2018)         |     2.170      0.414     3.926       0.11</w:t>
      </w:r>
    </w:p>
    <w:p w14:paraId="6802B623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Lipu, et al (1997)              |     0.637      0.452     0.822       0.46</w:t>
      </w:r>
    </w:p>
    <w:p w14:paraId="4B12496F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Liu, B., et al (2016)           |    -0.020     -0.152     0.112       0.47</w:t>
      </w:r>
    </w:p>
    <w:p w14:paraId="179816AC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Liu, D., et al (2016)           |     0.280      0.092     0.468       0.46</w:t>
      </w:r>
    </w:p>
    <w:p w14:paraId="40AA74D0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Liu, F., et al (2013)           |     0.770      0.486     1.054       0.44</w:t>
      </w:r>
    </w:p>
    <w:p w14:paraId="66502F78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lastRenderedPageBreak/>
        <w:t>Liu, H., et al (2019)           |     0.500      0.062     0.938       0.39</w:t>
      </w:r>
    </w:p>
    <w:p w14:paraId="2D39FB9E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Liu, X., et al (2019)           |     0.200     -0.062     0.462       0.45</w:t>
      </w:r>
    </w:p>
    <w:p w14:paraId="24769AE4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Liu. L., et al (2020)           |     0.390     -0.603     1.383       0.23</w:t>
      </w:r>
    </w:p>
    <w:p w14:paraId="7520E308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Liu. L., et al (2020)           |     0.390     -0.956     1.736       0.16</w:t>
      </w:r>
    </w:p>
    <w:p w14:paraId="09B2B1AE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Liu. L., et al (2020)           |     0.120     -0.077     0.317       0.46</w:t>
      </w:r>
    </w:p>
    <w:p w14:paraId="275718C9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Liu. L., et al (2020)           |     0.360     -0.642     1.362       0.22</w:t>
      </w:r>
    </w:p>
    <w:p w14:paraId="535E8FD0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Liu. M., et al (2020)           |    -0.150     -0.423     0.123       0.44</w:t>
      </w:r>
    </w:p>
    <w:p w14:paraId="6DC012A0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Liu. P.J. et al (2020)          |    -0.250     -0.545     0.045       0.44</w:t>
      </w:r>
    </w:p>
    <w:p w14:paraId="7C976BD3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Liu. T., et al (2020)           |    -0.060     -0.290     0.170       0.45</w:t>
      </w:r>
    </w:p>
    <w:p w14:paraId="5810667A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Liu. Y., et al (2021)           |    -0.150     -0.470     0.170       0.43</w:t>
      </w:r>
    </w:p>
    <w:p w14:paraId="083834A9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Lou, Y., et al (2014)           |     0.502      0.395     0.609       0.48</w:t>
      </w:r>
    </w:p>
    <w:p w14:paraId="6F48DECE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M, L., et al (2018)             |     2.998      2.868     3.127       0.47</w:t>
      </w:r>
    </w:p>
    <w:p w14:paraId="59987381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Ma, et al. (2012)               |     0.077     -0.400     0.555       0.38</w:t>
      </w:r>
    </w:p>
    <w:p w14:paraId="489400A4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Maitland, R. A., et al (2014)   |    -0.110     -0.617     0.397       0.37</w:t>
      </w:r>
    </w:p>
    <w:p w14:paraId="70E9792E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Makgoba, M., et al (2011)       |     0.240      0.020     0.460       0.46</w:t>
      </w:r>
    </w:p>
    <w:p w14:paraId="47DABF3D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Marin, A.J., et al (2012)       |     1.241      0.859     1.624       0.41</w:t>
      </w:r>
    </w:p>
    <w:p w14:paraId="2DE765CC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Marseille-Tremblay, C., et al (2|     0.250     -1.220     1.720       0.14</w:t>
      </w:r>
    </w:p>
    <w:p w14:paraId="21390666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McGrowder, D., et al (2009)     |     0.700     -0.084     1.484       0.28</w:t>
      </w:r>
    </w:p>
    <w:p w14:paraId="23B72EE1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Megia, et al. (2015)            |    -0.136     -0.486     0.214       0.42</w:t>
      </w:r>
    </w:p>
    <w:p w14:paraId="458E2D94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Metzger, B.E., et al (1980)     |     0.108     -0.946     1.162       0.21</w:t>
      </w:r>
    </w:p>
    <w:p w14:paraId="7A77574F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Meyer, B., et al (1996)         |    -0.070     -0.629     0.489       0.35</w:t>
      </w:r>
    </w:p>
    <w:p w14:paraId="4F5D7C04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Miettinen, H.E., et al (2014)   |     0.090     -0.002     0.182       0.48</w:t>
      </w:r>
    </w:p>
    <w:p w14:paraId="506B8B48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Miettinen, H.E., et al (2018)   |    -0.200     -0.350    -0.050       0.47</w:t>
      </w:r>
    </w:p>
    <w:p w14:paraId="48CB1D3A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Mm, W.Q., et al (2014)          |    -0.210     -0.660     0.240       0.39</w:t>
      </w:r>
    </w:p>
    <w:p w14:paraId="332D0C45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Molnar, J., et al (2008)        |     0.100     -0.573     0.773       0.32</w:t>
      </w:r>
    </w:p>
    <w:p w14:paraId="623C7081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Montelongo, A., et al (1992)    |     0.190     -0.616     0.996       0.28</w:t>
      </w:r>
    </w:p>
    <w:p w14:paraId="43B502F8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Morimitsu, L.K., et al  (2007)  |     0.830      0.081     1.579       0.29</w:t>
      </w:r>
    </w:p>
    <w:p w14:paraId="123FB279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Mou Y.Y., et al (2016)          |     0.840      0.588     1.092       0.45</w:t>
      </w:r>
    </w:p>
    <w:p w14:paraId="30AE7F49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Mrizak, I., et al (2013)        |     0.310     -0.451     1.071       0.29</w:t>
      </w:r>
    </w:p>
    <w:p w14:paraId="3155D742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Mrizak, I., et al (2014)        |    -0.550     -0.687    -0.413       0.47</w:t>
      </w:r>
    </w:p>
    <w:p w14:paraId="452FBA3F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Naf, S., et al (2012)           |    -0.090     -0.398     0.218       0.43</w:t>
      </w:r>
    </w:p>
    <w:p w14:paraId="5308D05D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Ning, H., et al (2016)          |    -0.405     -0.538    -0.272       0.47</w:t>
      </w:r>
    </w:p>
    <w:p w14:paraId="142E5295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Niu, J.M., et al (2013)         |     0.000     -0.119     0.119       0.47</w:t>
      </w:r>
    </w:p>
    <w:p w14:paraId="5022ECF4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Oiu, C., et al (2007)           |    -0.261     -0.559     0.036       0.44</w:t>
      </w:r>
    </w:p>
    <w:p w14:paraId="66E929C6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Ouyang, F.,et al (2002)         |    -0.320     -0.610    -0.030       0.44</w:t>
      </w:r>
    </w:p>
    <w:p w14:paraId="19F488AB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Pan, B.L., et al (2016)         |     1.430      1.196     1.664       0.45</w:t>
      </w:r>
    </w:p>
    <w:p w14:paraId="552BC5A3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Paradisi, G., et al (2010)      |    -0.056     -0.496     0.383       0.39</w:t>
      </w:r>
    </w:p>
    <w:p w14:paraId="0B49DCEE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Paradisi, G., et al (2002)      |    -0.111     -0.253     0.031       0.47</w:t>
      </w:r>
    </w:p>
    <w:p w14:paraId="2BAD3A5A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Pazhohan, A., et al (2019)      |     0.181      0.048     0.314       0.47</w:t>
      </w:r>
    </w:p>
    <w:p w14:paraId="2FA468C3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Pezeshki, B., et al (2019)      |     0.133     -0.101     0.368       0.45</w:t>
      </w:r>
    </w:p>
    <w:p w14:paraId="5153C10D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Ping, et al. (2012)             |    -0.090     -0.212     0.032       0.47</w:t>
      </w:r>
    </w:p>
    <w:p w14:paraId="1522031D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Prieto-Sanchez, M.T., et al (201|    -0.488     -1.084     0.108       0.34</w:t>
      </w:r>
    </w:p>
    <w:p w14:paraId="54DE3EE2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Qiu, Y.H., et al (2016)         |    -0.170     -0.382     0.042       0.46</w:t>
      </w:r>
    </w:p>
    <w:p w14:paraId="6D1F4BA6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Rahman, et al. (2019)           |     0.010     -0.322     0.342       0.43</w:t>
      </w:r>
    </w:p>
    <w:p w14:paraId="64A6208E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lastRenderedPageBreak/>
        <w:t>Ranheim, T., et al (2004)       |    -0.500     -1.332     0.332       0.27</w:t>
      </w:r>
    </w:p>
    <w:p w14:paraId="543BCE29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Ren. Z., et al (2020)           |     0.200     -0.345     0.745       0.36</w:t>
      </w:r>
    </w:p>
    <w:p w14:paraId="1560EE49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Reyes-López, R., et al (2014)   |    -0.078     -0.352     0.197       0.44</w:t>
      </w:r>
    </w:p>
    <w:p w14:paraId="42A235DE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Rizzo, M., et al (2008)         |     0.300     -0.145     0.745       0.39</w:t>
      </w:r>
    </w:p>
    <w:p w14:paraId="63F96D33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Roca-Rodríguez, et al. (2017)   |    -1.010     -1.881    -0.139       0.26</w:t>
      </w:r>
    </w:p>
    <w:p w14:paraId="72DF186A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Rojas, I., et al (2002)         |     0.190     -0.400     0.780       0.34</w:t>
      </w:r>
    </w:p>
    <w:p w14:paraId="73B88102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Ruchat, et al. (2013)           |    -0.230     -0.794     0.334       0.35</w:t>
      </w:r>
    </w:p>
    <w:p w14:paraId="083A1627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Sanchez-Garcia. A., et al (2020)|     0.100     -0.199     0.399       0.44</w:t>
      </w:r>
    </w:p>
    <w:p w14:paraId="3770835A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Sarkar, P.D., et al (2006)      |     0.499      0.328     0.670       0.47</w:t>
      </w:r>
    </w:p>
    <w:p w14:paraId="726BDB79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Savona-Ventura, C., et al (2016)|     0.100     -0.066     0.266       0.47</w:t>
      </w:r>
    </w:p>
    <w:p w14:paraId="2ECFB19C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Savvidou, M., et al (2010)      |     0.290      0.100     0.480       0.46</w:t>
      </w:r>
    </w:p>
    <w:p w14:paraId="70DD82DD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Schaefer-Graf, U. M. , et al (20|     0.110     -0.209     0.429       0.43</w:t>
      </w:r>
    </w:p>
    <w:p w14:paraId="7CF24647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Scifres, C.M., et al (2011)     |    -1.583     -3.234     0.069       0.12</w:t>
      </w:r>
    </w:p>
    <w:p w14:paraId="757F0481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Seghieri, G., et al (2003)      |     0.600     -0.055     1.255       0.32</w:t>
      </w:r>
    </w:p>
    <w:p w14:paraId="24DCCCAA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Shao, J., et al (2015)          |     0.050     -0.708     0.808       0.29</w:t>
      </w:r>
    </w:p>
    <w:p w14:paraId="45A45CB7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Shelley-Jones, D. C. (1993)     |    -0.775     -1.742     0.191       0.23</w:t>
      </w:r>
    </w:p>
    <w:p w14:paraId="4D85B2D8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Shuang, W., et al (2014)        |     0.200      0.020     0.380       0.46</w:t>
      </w:r>
    </w:p>
    <w:p w14:paraId="1D2AE48F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Siddiqui, K., et al (2018)      |    -0.207     -0.996     0.582       0.28</w:t>
      </w:r>
    </w:p>
    <w:p w14:paraId="118EFE7F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Simon-Muela, I., et al (2015)   |    -0.250     -0.610     0.110       0.42</w:t>
      </w:r>
    </w:p>
    <w:p w14:paraId="35C5F89F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Sobki, S.H., et al (2004)       |    -0.073     -0.702     0.556       0.33</w:t>
      </w:r>
    </w:p>
    <w:p w14:paraId="06DFC53B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Su, Y.X., et al (2010)          |    -0.100     -0.510     0.310       0.40</w:t>
      </w:r>
    </w:p>
    <w:p w14:paraId="519E1743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Suntio, K., et al (2010)        |    -0.500     -1.012     0.012       0.37</w:t>
      </w:r>
    </w:p>
    <w:p w14:paraId="38EF5356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Sánchez-Vera, I., et al (2007)  |     0.900      0.334     1.466       0.35</w:t>
      </w:r>
    </w:p>
    <w:p w14:paraId="505CD698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Takhshid, M.A., et al (2015)    |    -0.181     -0.614     0.252       0.40</w:t>
      </w:r>
    </w:p>
    <w:p w14:paraId="14A16295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Takhshid, M.A., et al (2015)    |    -0.240     -0.670     0.189       0.40</w:t>
      </w:r>
    </w:p>
    <w:p w14:paraId="0E4FAE0C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Takhshid, M.A., et al (2015)    |    -0.491     -0.941    -0.042       0.39</w:t>
      </w:r>
    </w:p>
    <w:p w14:paraId="21D4B384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Tarim, E., et al (2006)         |     0.325     -0.129     0.780       0.39</w:t>
      </w:r>
    </w:p>
    <w:p w14:paraId="77F7886C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Tarim, E., et al (2004)         |     0.487      0.108     0.866       0.41</w:t>
      </w:r>
    </w:p>
    <w:p w14:paraId="6E397D49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Todoric, J., et al (2013)       |    -0.378     -0.722    -0.033       0.42</w:t>
      </w:r>
    </w:p>
    <w:p w14:paraId="2E8842A5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Todoric, J., et al (2013)       |    -0.370     -0.958     0.218       0.35</w:t>
      </w:r>
    </w:p>
    <w:p w14:paraId="3C7187C9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Trebotic, L.K., et al (2015)    |     1.029      0.156     1.902       0.26</w:t>
      </w:r>
    </w:p>
    <w:p w14:paraId="6A730DAC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Tsai, P.J., et al (2005)        |    -0.400     -0.742    -0.058       0.42</w:t>
      </w:r>
    </w:p>
    <w:p w14:paraId="5AE06FA7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Turek, I.A., et al (2014)       |    -0.167     -0.524     0.191       0.42</w:t>
      </w:r>
    </w:p>
    <w:p w14:paraId="6F283048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Tönjes, A., et al (2019)        |     0.240     -0.198     0.678       0.39</w:t>
      </w:r>
    </w:p>
    <w:p w14:paraId="73D13975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Uebel, K., et al (2014)         |    -0.328     -1.065     0.408       0.30</w:t>
      </w:r>
    </w:p>
    <w:p w14:paraId="3C962EB9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Vastagh, I., et al. (2011)      |     1.050      0.554     1.546       0.38</w:t>
      </w:r>
    </w:p>
    <w:p w14:paraId="688B345D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Visiedo, F., et al (2013)       |    -0.512     -1.730     0.706       0.18</w:t>
      </w:r>
    </w:p>
    <w:p w14:paraId="3F64C6BA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Vural, M., et al. (2012)        |     0.204     -0.242     0.650       0.39</w:t>
      </w:r>
    </w:p>
    <w:p w14:paraId="1828997A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Wang, C., et al (2017)          |     0.150      0.093     0.207       0.48</w:t>
      </w:r>
    </w:p>
    <w:p w14:paraId="689490DE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Wang, C., et al (2016)          |     0.130      0.075     0.185       0.48</w:t>
      </w:r>
    </w:p>
    <w:p w14:paraId="268693A7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Wang, D.Y, et al (2013)         |     0.320     -0.102     0.742       0.40</w:t>
      </w:r>
    </w:p>
    <w:p w14:paraId="13DB42F0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Wang, H.Y., et al (2019)        |     0.315      0.015     0.615       0.44</w:t>
      </w:r>
    </w:p>
    <w:p w14:paraId="5DA3BFC9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Wang, J., et al (2019)          |     0.030     -0.055     0.115       0.48</w:t>
      </w:r>
    </w:p>
    <w:p w14:paraId="6E01709C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Wang, X., et al (2019)          |     0.080     -0.230     0.390       0.43</w:t>
      </w:r>
    </w:p>
    <w:p w14:paraId="484A14C5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lastRenderedPageBreak/>
        <w:t>Wang, Y. Y., et al (2018)       |     0.220      0.034     0.406       0.46</w:t>
      </w:r>
    </w:p>
    <w:p w14:paraId="5D0BAC65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Wang, Y.Y., et al (2019)        |     0.110     -0.181     0.401       0.44</w:t>
      </w:r>
    </w:p>
    <w:p w14:paraId="23E18EF0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Wani. K., et al (2020)          |     0.400      0.129     0.671       0.44</w:t>
      </w:r>
    </w:p>
    <w:p w14:paraId="1F354469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Wei, J.H., et al (2014)         |     2.230      1.999     2.461       0.45</w:t>
      </w:r>
    </w:p>
    <w:p w14:paraId="598E44F6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Weng. Q., et al (2019)          |    -0.246     -0.481    -0.011       0.45</w:t>
      </w:r>
    </w:p>
    <w:p w14:paraId="41F882E2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White, S.L., et al (2016)       |     0.000     -0.140     0.140       0.47</w:t>
      </w:r>
    </w:p>
    <w:p w14:paraId="75C1F90E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Whyte, K., et al (2013)         |     0.230     -0.197     0.657       0.40</w:t>
      </w:r>
    </w:p>
    <w:p w14:paraId="2D7C8FF0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Wu, H., et al. (2019)           |     0.020     -0.359     0.399       0.41</w:t>
      </w:r>
    </w:p>
    <w:p w14:paraId="1EAABBC9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Wu, K., et al. (2018)           |     0.110     -0.033     0.253       0.47</w:t>
      </w:r>
    </w:p>
    <w:p w14:paraId="16F2E072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Wójcik, M., et al (2015)        |     0.305     -0.168     0.778       0.38</w:t>
      </w:r>
    </w:p>
    <w:p w14:paraId="7E992165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Wójcik, M., et al (2014)        |    -0.207     -0.575     0.162       0.42</w:t>
      </w:r>
    </w:p>
    <w:p w14:paraId="53A3116F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Xie, R., et al (2000)           |    -0.300     -0.655     0.055       0.42</w:t>
      </w:r>
    </w:p>
    <w:p w14:paraId="31E09EF9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Xu, M., et al (2015)            |    -0.030     -0.431     0.371       0.41</w:t>
      </w:r>
    </w:p>
    <w:p w14:paraId="113F9385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Xu. H.F., et al (2020)          |     1.090      0.834     1.346       0.45</w:t>
      </w:r>
    </w:p>
    <w:p w14:paraId="4F0B1FB8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Yanar, et al. (2019)            |     0.300      0.118     0.482       0.46</w:t>
      </w:r>
    </w:p>
    <w:p w14:paraId="78CCBDD7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Yang, X., et al (2017)          |    -0.740     -0.903    -0.577       0.47</w:t>
      </w:r>
    </w:p>
    <w:p w14:paraId="619BE5CD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Yang, Y., et al (2018)          |     0.530      0.322     0.738       0.46</w:t>
      </w:r>
    </w:p>
    <w:p w14:paraId="34CBDDB0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Ye, D., et al (2016)            |     0.100     -0.021     0.221       0.47</w:t>
      </w:r>
    </w:p>
    <w:p w14:paraId="0C047837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Yen, I.W., et al (2019)         |     0.209     -0.092     0.511       0.44</w:t>
      </w:r>
    </w:p>
    <w:p w14:paraId="22849034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Yousefzadeh, G., et al (2014)   |     0.220     -0.451     0.890       0.32</w:t>
      </w:r>
    </w:p>
    <w:p w14:paraId="529CD389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Yuan, T., et al (2015)          |    -0.090     -0.702     0.522       0.34</w:t>
      </w:r>
    </w:p>
    <w:p w14:paraId="656C14E5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Yuan, T., et al (2014)          |    -0.100     -0.346     0.146       0.45</w:t>
      </w:r>
    </w:p>
    <w:p w14:paraId="7E6A8521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Yue, C.Y., et al (2018)         |     0.030     -0.182     0.242       0.46</w:t>
      </w:r>
    </w:p>
    <w:p w14:paraId="5782516D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Zakovicova , et al. (2014)      |    -0.100     -0.535     0.335       0.40</w:t>
      </w:r>
    </w:p>
    <w:p w14:paraId="3D7AA7FA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Zhan, Y., et al (2015)          |     0.260     -0.132     0.652       0.41</w:t>
      </w:r>
    </w:p>
    <w:p w14:paraId="258AF272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Zhang, J.W., et al (2017)       |     0.170     -0.029     0.369       0.46</w:t>
      </w:r>
    </w:p>
    <w:p w14:paraId="5E83C3F9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Zhang, M.Z., et al (2014)       |     1.180      0.776     1.584       0.41</w:t>
      </w:r>
    </w:p>
    <w:p w14:paraId="00020905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Zhang, Y., et al (2017)         |     0.020     -0.350     0.390       0.42</w:t>
      </w:r>
    </w:p>
    <w:p w14:paraId="6920A4F5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Zhang, Y., et al (2016)         |    -0.040     -0.396     0.316       0.42</w:t>
      </w:r>
    </w:p>
    <w:p w14:paraId="2465484A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Zhang, Y.S., et al (2018)       |     0.860      0.412     1.308       0.39</w:t>
      </w:r>
    </w:p>
    <w:p w14:paraId="5C92F4D4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Zhang. X.M., et al (2020)       |     0.160      0.014     0.306       0.47</w:t>
      </w:r>
    </w:p>
    <w:p w14:paraId="0CC760D4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Zhang. Y.Z., et al. (2020)      |    -0.010     -0.142     0.122       0.47</w:t>
      </w:r>
    </w:p>
    <w:p w14:paraId="57DA6980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Zhao, M., et al (2016)          |     0.120      0.018     0.222       0.48</w:t>
      </w:r>
    </w:p>
    <w:p w14:paraId="710E2E16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Zhao, M., et al (2010)          |    -0.520     -0.737    -0.303       0.46</w:t>
      </w:r>
    </w:p>
    <w:p w14:paraId="480AF2FC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Zheng, D.L., et al (2016)       |    -0.160     -0.430     0.110       0.44</w:t>
      </w:r>
    </w:p>
    <w:p w14:paraId="67188416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Zheng, R., et al (2015)         |     0.170     -0.010     0.350       0.46</w:t>
      </w:r>
    </w:p>
    <w:p w14:paraId="32903854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Zheng. T., et al (2019)         |     0.080      0.011     0.149       0.48</w:t>
      </w:r>
    </w:p>
    <w:p w14:paraId="61CDBD6A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Zhong. L.Q., et al (2020)       |     0.240     -0.290     0.770       0.36</w:t>
      </w:r>
    </w:p>
    <w:p w14:paraId="2CE86F9D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Zhou, J., et al. (2018)         |     0.070     -0.398     0.538       0.39</w:t>
      </w:r>
    </w:p>
    <w:p w14:paraId="6C0EA749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Zhou, X., et al (2017)          |     0.030     -0.205     0.265       0.45</w:t>
      </w:r>
    </w:p>
    <w:p w14:paraId="09347FC7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Zhou, Y., et al (2016)          |     0.180      0.127     0.233       0.48</w:t>
      </w:r>
    </w:p>
    <w:p w14:paraId="3E16AA45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Zhou. M., et al (2020)          |    -0.060     -0.244     0.124       0.46</w:t>
      </w:r>
    </w:p>
    <w:p w14:paraId="068EDCA8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Zhu, J.P., et al (2014)         |     0.110     -0.054     0.274       0.47</w:t>
      </w:r>
    </w:p>
    <w:p w14:paraId="31B3C65D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de Melo, S.F., et al. (2015)    |     1.020      0.766     1.274       0.45</w:t>
      </w:r>
    </w:p>
    <w:p w14:paraId="58CDB380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lastRenderedPageBreak/>
        <w:t>dos Santos-Weiss,I.C.,et al (201|     0.200     -0.111     0.511       0.43</w:t>
      </w:r>
    </w:p>
    <w:p w14:paraId="666C2DE8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 w:hint="eastAsia"/>
        </w:rPr>
        <w:t>Š</w:t>
      </w:r>
      <w:r w:rsidRPr="00D12C59">
        <w:rPr>
          <w:rFonts w:ascii="宋体" w:eastAsia="宋体" w:hAnsi="宋体"/>
        </w:rPr>
        <w:t>imják, et al. (2018)           |    -0.590     -1.782     0.602       0.18</w:t>
      </w:r>
    </w:p>
    <w:p w14:paraId="5F2A1983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--------------------------------+----------------------------------------------</w:t>
      </w:r>
    </w:p>
    <w:p w14:paraId="6D219692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Overall, DL                     |     0.149      0.084     0.214     100.00</w:t>
      </w:r>
    </w:p>
    <w:p w14:paraId="3C9A5307" w14:textId="77777777" w:rsidR="00D12C59" w:rsidRPr="00D12C59" w:rsidRDefault="00D12C59" w:rsidP="00D12C59">
      <w:pPr>
        <w:rPr>
          <w:rFonts w:ascii="宋体" w:eastAsia="宋体" w:hAnsi="宋体"/>
        </w:rPr>
      </w:pPr>
      <w:r w:rsidRPr="00D12C59">
        <w:rPr>
          <w:rFonts w:ascii="宋体" w:eastAsia="宋体" w:hAnsi="宋体"/>
        </w:rPr>
        <w:t>-------------------------------------------------------------------------------</w:t>
      </w:r>
    </w:p>
    <w:p w14:paraId="07701447" w14:textId="77777777" w:rsidR="00D12C59" w:rsidRPr="00D12C59" w:rsidRDefault="00D12C59" w:rsidP="00D12C59">
      <w:pPr>
        <w:rPr>
          <w:rFonts w:ascii="宋体" w:eastAsia="宋体" w:hAnsi="宋体"/>
        </w:rPr>
      </w:pPr>
    </w:p>
    <w:p w14:paraId="65123397" w14:textId="71C6AE5F" w:rsidR="00D12C59" w:rsidRDefault="00D12C59" w:rsidP="00D12C59">
      <w:pPr>
        <w:rPr>
          <w:rFonts w:ascii="宋体" w:eastAsia="宋体" w:hAnsi="宋体" w:hint="eastAsia"/>
        </w:rPr>
      </w:pPr>
      <w:r w:rsidRPr="00D12C59">
        <w:rPr>
          <w:rFonts w:ascii="宋体" w:eastAsia="宋体" w:hAnsi="宋体"/>
        </w:rPr>
        <w:t>Test of overall effect = 0:  z =   4.494  p = 0.000</w:t>
      </w:r>
      <w:bookmarkStart w:id="0" w:name="_GoBack"/>
      <w:bookmarkEnd w:id="0"/>
    </w:p>
    <w:sectPr w:rsidR="00D12C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470AF2" w14:textId="77777777" w:rsidR="006538B7" w:rsidRDefault="006538B7" w:rsidP="00C92201">
      <w:r>
        <w:separator/>
      </w:r>
    </w:p>
  </w:endnote>
  <w:endnote w:type="continuationSeparator" w:id="0">
    <w:p w14:paraId="15285273" w14:textId="77777777" w:rsidR="006538B7" w:rsidRDefault="006538B7" w:rsidP="00C92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816994" w14:textId="77777777" w:rsidR="006538B7" w:rsidRDefault="006538B7" w:rsidP="00C92201">
      <w:r>
        <w:separator/>
      </w:r>
    </w:p>
  </w:footnote>
  <w:footnote w:type="continuationSeparator" w:id="0">
    <w:p w14:paraId="7B653469" w14:textId="77777777" w:rsidR="006538B7" w:rsidRDefault="006538B7" w:rsidP="00C922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170F"/>
    <w:rsid w:val="00197CC9"/>
    <w:rsid w:val="002C52D6"/>
    <w:rsid w:val="002D5953"/>
    <w:rsid w:val="00342135"/>
    <w:rsid w:val="004803C4"/>
    <w:rsid w:val="005402CF"/>
    <w:rsid w:val="006538B7"/>
    <w:rsid w:val="006D766E"/>
    <w:rsid w:val="00791A17"/>
    <w:rsid w:val="00854195"/>
    <w:rsid w:val="008931E0"/>
    <w:rsid w:val="009808A9"/>
    <w:rsid w:val="00980D84"/>
    <w:rsid w:val="00AC170F"/>
    <w:rsid w:val="00B907FC"/>
    <w:rsid w:val="00C52DD8"/>
    <w:rsid w:val="00C82A17"/>
    <w:rsid w:val="00C92201"/>
    <w:rsid w:val="00CD616B"/>
    <w:rsid w:val="00D12C59"/>
    <w:rsid w:val="00D83136"/>
    <w:rsid w:val="00DD370D"/>
    <w:rsid w:val="00EA6F1C"/>
    <w:rsid w:val="00ED7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5D26003"/>
  <w15:chartTrackingRefBased/>
  <w15:docId w15:val="{DD7D38E2-BFBD-4BDA-BD91-28F15BAF4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22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22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22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220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197CC9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197CC9"/>
    <w:rPr>
      <w:color w:val="954F72"/>
      <w:u w:val="single"/>
    </w:rPr>
  </w:style>
  <w:style w:type="paragraph" w:customStyle="1" w:styleId="msonormal0">
    <w:name w:val="msonormal"/>
    <w:basedOn w:val="a"/>
    <w:rsid w:val="00197C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97CC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197CC9"/>
    <w:pPr>
      <w:widowControl/>
      <w:pBdr>
        <w:right w:val="dashed" w:sz="4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197CC9"/>
    <w:pPr>
      <w:widowControl/>
      <w:pBdr>
        <w:right w:val="dashed" w:sz="4" w:space="0" w:color="000000"/>
      </w:pBdr>
      <w:spacing w:before="100" w:beforeAutospacing="1" w:after="100" w:afterAutospacing="1"/>
      <w:textAlignment w:val="center"/>
    </w:pPr>
    <w:rPr>
      <w:rFonts w:ascii="宋体" w:eastAsia="宋体" w:hAnsi="宋体" w:cs="宋体"/>
      <w:kern w:val="0"/>
      <w:szCs w:val="21"/>
    </w:rPr>
  </w:style>
  <w:style w:type="paragraph" w:customStyle="1" w:styleId="xl67">
    <w:name w:val="xl67"/>
    <w:basedOn w:val="a"/>
    <w:rsid w:val="00197CC9"/>
    <w:pPr>
      <w:widowControl/>
      <w:pBdr>
        <w:bottom w:val="dashed" w:sz="4" w:space="0" w:color="000000"/>
        <w:right w:val="dashed" w:sz="4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97CC9"/>
    <w:pPr>
      <w:widowControl/>
      <w:pBdr>
        <w:bottom w:val="dashed" w:sz="4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97CC9"/>
    <w:pPr>
      <w:widowControl/>
      <w:pBdr>
        <w:top w:val="dashed" w:sz="4" w:space="0" w:color="000000"/>
        <w:bottom w:val="dashed" w:sz="4" w:space="0" w:color="000000"/>
        <w:right w:val="dashed" w:sz="4" w:space="0" w:color="000000"/>
      </w:pBdr>
      <w:spacing w:before="100" w:beforeAutospacing="1" w:after="100" w:afterAutospacing="1"/>
      <w:textAlignment w:val="center"/>
    </w:pPr>
    <w:rPr>
      <w:rFonts w:ascii="宋体" w:eastAsia="宋体" w:hAnsi="宋体" w:cs="宋体"/>
      <w:kern w:val="0"/>
      <w:szCs w:val="21"/>
    </w:rPr>
  </w:style>
  <w:style w:type="paragraph" w:customStyle="1" w:styleId="xl70">
    <w:name w:val="xl70"/>
    <w:basedOn w:val="a"/>
    <w:rsid w:val="00197CC9"/>
    <w:pPr>
      <w:widowControl/>
      <w:pBdr>
        <w:top w:val="dashed" w:sz="4" w:space="0" w:color="000000"/>
        <w:bottom w:val="dashed" w:sz="4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38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3051</Words>
  <Characters>17393</Characters>
  <Application>Microsoft Office Word</Application>
  <DocSecurity>0</DocSecurity>
  <Lines>144</Lines>
  <Paragraphs>40</Paragraphs>
  <ScaleCrop>false</ScaleCrop>
  <Company/>
  <LinksUpToDate>false</LinksUpToDate>
  <CharactersWithSpaces>20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Jiamiao</dc:creator>
  <cp:keywords/>
  <dc:description/>
  <cp:lastModifiedBy>Jiamiao Hu</cp:lastModifiedBy>
  <cp:revision>3</cp:revision>
  <dcterms:created xsi:type="dcterms:W3CDTF">2021-03-21T07:02:00Z</dcterms:created>
  <dcterms:modified xsi:type="dcterms:W3CDTF">2021-03-21T07:34:00Z</dcterms:modified>
</cp:coreProperties>
</file>